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75A0" w:rsidRPr="006E1FBF" w:rsidRDefault="004F089C">
      <w:pPr>
        <w:rPr>
          <w:rFonts w:ascii="Times New Roman" w:hAnsi="Times New Roman" w:cs="Times New Roman"/>
          <w:b/>
          <w:color w:val="000000" w:themeColor="text1"/>
        </w:rPr>
      </w:pPr>
      <w:r w:rsidRPr="006E1FBF">
        <w:rPr>
          <w:rFonts w:ascii="Times New Roman" w:hAnsi="Times New Roman" w:cs="Times New Roman"/>
          <w:b/>
          <w:color w:val="000000" w:themeColor="text1"/>
        </w:rPr>
        <w:t xml:space="preserve">Supplementary Table 5. Conservative microRNA targeting sites for BCL9L predicted by </w:t>
      </w:r>
      <w:proofErr w:type="spellStart"/>
      <w:r w:rsidRPr="006E1FBF">
        <w:rPr>
          <w:rFonts w:ascii="Times New Roman" w:hAnsi="Times New Roman" w:cs="Times New Roman"/>
          <w:b/>
          <w:color w:val="000000" w:themeColor="text1"/>
        </w:rPr>
        <w:t>TargetScanHuman</w:t>
      </w:r>
      <w:proofErr w:type="spellEnd"/>
      <w:r w:rsidRPr="006E1FBF">
        <w:rPr>
          <w:rFonts w:ascii="Times New Roman" w:hAnsi="Times New Roman" w:cs="Times New Roman"/>
          <w:b/>
          <w:color w:val="000000" w:themeColor="text1"/>
        </w:rPr>
        <w:t xml:space="preserve"> 7.2.</w:t>
      </w:r>
    </w:p>
    <w:tbl>
      <w:tblPr>
        <w:tblW w:w="8060" w:type="dxa"/>
        <w:tblLook w:val="04A0" w:firstRow="1" w:lastRow="0" w:firstColumn="1" w:lastColumn="0" w:noHBand="0" w:noVBand="1"/>
      </w:tblPr>
      <w:tblGrid>
        <w:gridCol w:w="1534"/>
        <w:gridCol w:w="559"/>
        <w:gridCol w:w="550"/>
        <w:gridCol w:w="776"/>
        <w:gridCol w:w="841"/>
        <w:gridCol w:w="698"/>
        <w:gridCol w:w="697"/>
        <w:gridCol w:w="837"/>
        <w:gridCol w:w="856"/>
        <w:gridCol w:w="712"/>
      </w:tblGrid>
      <w:tr w:rsidR="006E1FBF" w:rsidRPr="006E1FBF" w:rsidTr="00DC5A79">
        <w:trPr>
          <w:trHeight w:val="546"/>
          <w:tblHeader/>
        </w:trPr>
        <w:tc>
          <w:tcPr>
            <w:tcW w:w="15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6E1FB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miRNA</w:t>
            </w:r>
            <w:proofErr w:type="spellEnd"/>
            <w:r w:rsidRPr="006E1FB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 family</w:t>
            </w:r>
          </w:p>
        </w:tc>
        <w:tc>
          <w:tcPr>
            <w:tcW w:w="27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Conserved sites</w:t>
            </w:r>
          </w:p>
        </w:tc>
        <w:tc>
          <w:tcPr>
            <w:tcW w:w="30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Poorly conserved sites</w:t>
            </w:r>
          </w:p>
        </w:tc>
        <w:tc>
          <w:tcPr>
            <w:tcW w:w="7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6mer sites</w:t>
            </w:r>
          </w:p>
        </w:tc>
      </w:tr>
      <w:tr w:rsidR="006E1FBF" w:rsidRPr="006E1FBF" w:rsidTr="00DC5A79">
        <w:trPr>
          <w:trHeight w:val="295"/>
          <w:tblHeader/>
        </w:trPr>
        <w:tc>
          <w:tcPr>
            <w:tcW w:w="15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Total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8mer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7mer-m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7mer-A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Total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8mer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7mer-m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7mer-A1</w:t>
            </w:r>
          </w:p>
        </w:tc>
        <w:tc>
          <w:tcPr>
            <w:tcW w:w="7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bookmarkStart w:id="0" w:name="_GoBack"/>
        <w:bookmarkEnd w:id="0"/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138-5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22-3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124-3p.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34-5p/449-5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10-5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18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135-5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101-3p.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23-3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</w:tr>
      <w:tr w:rsidR="006E1FBF" w:rsidRPr="006E1FBF" w:rsidTr="006E1FBF">
        <w:trPr>
          <w:trHeight w:val="887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15-5p/16-5p/195-5p/</w:t>
            </w:r>
            <w:r w:rsidRPr="006E1FB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424-5p</w:t>
            </w: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/497-5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31-5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124-3p.2/506-3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551-3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29-3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126-3p.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204-5p/211-5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26-5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125-5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150-5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140-3p.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205-5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</w:tr>
      <w:tr w:rsidR="006E1FBF" w:rsidRPr="006E1FBF" w:rsidTr="004F089C">
        <w:trPr>
          <w:trHeight w:val="59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130-3p/301-3p/454-3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13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128-3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146-5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133a-3p.2/133b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455-3p.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101-3p.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212-5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199-5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208-3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148-3p/152-3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193a-5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140-3p.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lastRenderedPageBreak/>
              <w:t>miR-338-3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24-3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144-3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</w:tr>
      <w:tr w:rsidR="006E1FBF" w:rsidRPr="006E1FBF" w:rsidTr="006E1FBF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129-5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383-5p.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21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455-3p.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103-3p/10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133a-3p.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296-5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423-5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</w:tr>
      <w:tr w:rsidR="006E1FBF" w:rsidRPr="006E1FBF" w:rsidTr="006E1FBF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3064-5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874-3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</w:tr>
      <w:tr w:rsidR="006E1FBF" w:rsidRPr="006E1FBF" w:rsidTr="006E1FBF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485-5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151-5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328-3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873-5p.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487-3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503-5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339-5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76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127-3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154-5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491-5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362-5p/500b-5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</w:tr>
      <w:tr w:rsidR="006E1FBF" w:rsidRPr="006E1FBF" w:rsidTr="006E1FBF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28-5p/708-5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1306-5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</w:tr>
      <w:tr w:rsidR="006E1FBF" w:rsidRPr="006E1FBF" w:rsidTr="006E1FBF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66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331-3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504-5p.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149-5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134-5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483-3p.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483-3p.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532-3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188-5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668-3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496.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409-5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lastRenderedPageBreak/>
              <w:t>miR-877-5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876-5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</w:tr>
      <w:tr w:rsidR="006E1FBF" w:rsidRPr="006E1FBF" w:rsidTr="006E1FBF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136-5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</w:tr>
      <w:tr w:rsidR="006E1FBF" w:rsidRPr="006E1FBF" w:rsidTr="006E1FBF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410-3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496.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</w:tr>
      <w:tr w:rsidR="006E1FBF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379-5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</w:tr>
      <w:tr w:rsidR="004F089C" w:rsidRPr="006E1FBF" w:rsidTr="004F089C">
        <w:trPr>
          <w:trHeight w:val="31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iR-325-3p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089C" w:rsidRPr="006E1FBF" w:rsidRDefault="004F089C" w:rsidP="004F089C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E1FB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</w:tr>
    </w:tbl>
    <w:p w:rsidR="004F089C" w:rsidRPr="006E1FBF" w:rsidRDefault="004F089C">
      <w:pPr>
        <w:rPr>
          <w:rFonts w:ascii="Times New Roman" w:hAnsi="Times New Roman" w:cs="Times New Roman"/>
          <w:color w:val="000000" w:themeColor="text1"/>
        </w:rPr>
      </w:pPr>
    </w:p>
    <w:sectPr w:rsidR="004F089C" w:rsidRPr="006E1FBF" w:rsidSect="004F08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A1B"/>
    <w:rsid w:val="004F089C"/>
    <w:rsid w:val="005575A0"/>
    <w:rsid w:val="006E1FBF"/>
    <w:rsid w:val="008B1A1B"/>
    <w:rsid w:val="00DC5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60D806-8722-45AB-A2A3-FA462AACE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F089C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4F089C"/>
    <w:rPr>
      <w:color w:val="800080"/>
      <w:u w:val="single"/>
    </w:rPr>
  </w:style>
  <w:style w:type="paragraph" w:customStyle="1" w:styleId="font5">
    <w:name w:val="font5"/>
    <w:basedOn w:val="a"/>
    <w:rsid w:val="004F089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4F089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4F089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FF0000"/>
      <w:kern w:val="0"/>
      <w:sz w:val="22"/>
    </w:rPr>
  </w:style>
  <w:style w:type="paragraph" w:customStyle="1" w:styleId="xl63">
    <w:name w:val="xl63"/>
    <w:basedOn w:val="a"/>
    <w:rsid w:val="004F089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4F089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4F089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38DD5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FFFFFF"/>
      <w:kern w:val="0"/>
      <w:sz w:val="24"/>
      <w:szCs w:val="24"/>
    </w:rPr>
  </w:style>
  <w:style w:type="paragraph" w:customStyle="1" w:styleId="xl66">
    <w:name w:val="xl66"/>
    <w:basedOn w:val="a"/>
    <w:rsid w:val="004F089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4F089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629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07</Words>
  <Characters>2323</Characters>
  <Application>Microsoft Office Word</Application>
  <DocSecurity>0</DocSecurity>
  <Lines>19</Lines>
  <Paragraphs>5</Paragraphs>
  <ScaleCrop>false</ScaleCrop>
  <Company>微软中国</Company>
  <LinksUpToDate>false</LinksUpToDate>
  <CharactersWithSpaces>2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7</cp:revision>
  <dcterms:created xsi:type="dcterms:W3CDTF">2020-08-01T14:49:00Z</dcterms:created>
  <dcterms:modified xsi:type="dcterms:W3CDTF">2020-11-23T16:54:00Z</dcterms:modified>
</cp:coreProperties>
</file>